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0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6685"/>
        <w:gridCol w:w="2339"/>
      </w:tblGrid>
      <w:tr>
        <w:trPr>
          <w:tblHeader w:val="true"/>
        </w:trPr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haracteristic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N (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aryotype (n=8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Normal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8 (22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bnormal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2 (77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bnormal karyotype distribution (n=62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(8;21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8 (29.0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1q23/KMT2A rearrangement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6 (25.8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inv(16)/t(16;16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 (11.3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risomy 8 (+8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 (9.6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monosomy 7 or del(7q) (-7/7q-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 (6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omplex karyotyp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 (6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ther abnormaliti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 (11.3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ene fusions (n=8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ny fusion detected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9 (73.8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Fusion types among positive cases (n=59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RUNX1::RUNX1T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0 (33.9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BFβ::MYH1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 (11.9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MT2A::MLLT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 (11.9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MT2A::ELL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 (8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MT2A::AFD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 (5.1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MT2A::MLLT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 (5.1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EVI1::MSD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 (5.1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ther fusion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1 (18.6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High-risk fusion genes (n=8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HR group by fusio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8 (35.0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ene mutations (n=8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ny mutation detected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6 (82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Mutation types among positive cases (n=66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>
          <w:trHeight w:val="446" w:hRule="atLeast"/>
        </w:trPr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NRA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4 (21.2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RA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 (13.6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IT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 (10.6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FLT3-ITD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 (10.6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WT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 (9.1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EBPA (double mutation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 (9.1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TPN1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 (7.6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SXL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5 (7.6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RUNX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 (6.1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P5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 (4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FLT3-TKD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 (4.5%)</w:t>
            </w:r>
          </w:p>
        </w:tc>
      </w:tr>
      <w:tr>
        <w:trPr/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Other mutation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lang w:val="en-US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2 (18.2%)</w:t>
            </w:r>
          </w:p>
        </w:tc>
      </w:tr>
    </w:tbl>
    <w:p>
      <w:pPr>
        <w:pStyle w:val="Heading3"/>
        <w:keepNext w:val="false"/>
        <w:keepLines w:val="false"/>
        <w:widowControl/>
        <w:shd w:fill="FFFFFF" w:val="clear"/>
        <w:spacing w:before="384" w:after="192"/>
        <w:ind w:left="0" w:right="0" w:hanging="0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Supplementary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2. Cytogenetic and molecular characteristics of the study cohort</w:t>
      </w:r>
    </w:p>
    <w:p>
      <w:pPr>
        <w:pStyle w:val="Normal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06:56:27Z</dcterms:created>
  <dc:creator>hua'wei</dc:creator>
  <dc:description/>
  <dc:language>en-US</dc:language>
  <cp:lastModifiedBy>小邓1990</cp:lastModifiedBy>
  <dcterms:modified xsi:type="dcterms:W3CDTF">2026-05-24T09:47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57FDD2F8E3479B963361D5CA988BEE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N2YzNjBkOTgyNWQ1YTMxYzM3MzMwNWFiODNmOWIzYWMiLCJ1c2VySWQiOiIxOTk2OTMxMDkifQ==</vt:lpwstr>
  </property>
</Properties>
</file>